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AB6" w:rsidRPr="00154394" w:rsidRDefault="00363AB6" w:rsidP="00363AB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upplemental </w:t>
      </w:r>
      <w:r w:rsidRPr="00CC52B2">
        <w:rPr>
          <w:rFonts w:ascii="Times New Roman" w:hAnsi="Times New Roman" w:cs="Times New Roman"/>
          <w:b/>
        </w:rPr>
        <w:t xml:space="preserve">Table </w:t>
      </w:r>
      <w:proofErr w:type="spellStart"/>
      <w:r w:rsidRPr="00CC52B2">
        <w:rPr>
          <w:rFonts w:ascii="Times New Roman" w:hAnsi="Times New Roman" w:cs="Times New Roman"/>
          <w:b/>
        </w:rPr>
        <w:t>S1</w:t>
      </w:r>
      <w:proofErr w:type="spellEnd"/>
      <w:r w:rsidRPr="00CC52B2">
        <w:rPr>
          <w:rFonts w:ascii="Times New Roman" w:hAnsi="Times New Roman" w:cs="Times New Roman"/>
          <w:b/>
        </w:rPr>
        <w:t>.</w:t>
      </w:r>
      <w:proofErr w:type="gramEnd"/>
      <w:r w:rsidRPr="00CC52B2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Cryo</w:t>
      </w:r>
      <w:proofErr w:type="spellEnd"/>
      <w:r>
        <w:rPr>
          <w:rFonts w:ascii="Times New Roman" w:hAnsi="Times New Roman" w:cs="Times New Roman" w:hint="eastAsia"/>
          <w:b/>
        </w:rPr>
        <w:t>-EM d</w:t>
      </w:r>
      <w:r w:rsidRPr="00CC52B2">
        <w:rPr>
          <w:rFonts w:ascii="Times New Roman" w:hAnsi="Times New Roman" w:cs="Times New Roman"/>
          <w:b/>
        </w:rPr>
        <w:t xml:space="preserve">ata collection and </w:t>
      </w:r>
      <w:r>
        <w:rPr>
          <w:rFonts w:ascii="Times New Roman" w:hAnsi="Times New Roman" w:cs="Times New Roman"/>
          <w:b/>
        </w:rPr>
        <w:t>model</w:t>
      </w:r>
      <w:r w:rsidRPr="00CC52B2">
        <w:rPr>
          <w:rFonts w:ascii="Times New Roman" w:hAnsi="Times New Roman" w:cs="Times New Roman"/>
          <w:b/>
        </w:rPr>
        <w:t xml:space="preserve"> stat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621"/>
        <w:gridCol w:w="1685"/>
        <w:gridCol w:w="1685"/>
        <w:gridCol w:w="1464"/>
      </w:tblGrid>
      <w:tr w:rsidR="00363AB6" w:rsidRPr="00272E9C" w:rsidTr="00BE58B8">
        <w:trPr>
          <w:trHeight w:val="416"/>
        </w:trPr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3AB6" w:rsidRPr="00DC1443" w:rsidRDefault="00363AB6" w:rsidP="00BE58B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3AB6" w:rsidRPr="00DC1443" w:rsidRDefault="00363AB6" w:rsidP="00BE58B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ED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3AB6" w:rsidRPr="00DC1443" w:rsidRDefault="00363AB6" w:rsidP="00BE58B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ED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-4/</w:t>
            </w: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ED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  <w:p w:rsidR="00363AB6" w:rsidRPr="00DC1443" w:rsidRDefault="00363AB6" w:rsidP="00BE58B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atalytic complex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3AB6" w:rsidRPr="00DC1443" w:rsidRDefault="00363AB6" w:rsidP="00BE58B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ED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-4/</w:t>
            </w: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ED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-3 _CARD complex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3AB6" w:rsidRPr="00DC1443" w:rsidRDefault="00363AB6" w:rsidP="00BE58B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Holoenzyme</w:t>
            </w:r>
          </w:p>
        </w:tc>
      </w:tr>
      <w:tr w:rsidR="00363AB6" w:rsidRPr="00272E9C" w:rsidTr="00BE58B8">
        <w:tc>
          <w:tcPr>
            <w:tcW w:w="1835" w:type="dxa"/>
            <w:tcBorders>
              <w:top w:val="single" w:sz="4" w:space="0" w:color="auto"/>
            </w:tcBorders>
          </w:tcPr>
          <w:p w:rsidR="00363AB6" w:rsidRPr="006722A7" w:rsidRDefault="00363AB6" w:rsidP="00BE58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22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EM equipment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FEI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Titan </w:t>
            </w: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FEI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Titan </w:t>
            </w: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FEI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Titan </w:t>
            </w: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FEI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Titan </w:t>
            </w: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Krios</w:t>
            </w:r>
            <w:proofErr w:type="spellEnd"/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Voltage (kV)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Detector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Gatan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K2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Gatan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K2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Gatan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K2</w:t>
            </w: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Gatan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K2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Pixel size (Å)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Electron dose (e</w:t>
            </w:r>
            <w:r w:rsidRPr="006722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Pr="006722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Defocus range (</w:t>
            </w: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5~2.0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5~2.0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5~2.0</w:t>
            </w: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5~2.0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6722A7" w:rsidRDefault="00363AB6" w:rsidP="00BE58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22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nstruction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Software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RELION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3.0.7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RELION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3.0.7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RELION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3.0.7</w:t>
            </w: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RELION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3.0.7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Number of used particles</w:t>
            </w:r>
          </w:p>
        </w:tc>
        <w:tc>
          <w:tcPr>
            <w:tcW w:w="1621" w:type="dxa"/>
            <w:vAlign w:val="center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25,140</w:t>
            </w:r>
          </w:p>
        </w:tc>
        <w:tc>
          <w:tcPr>
            <w:tcW w:w="1685" w:type="dxa"/>
            <w:vAlign w:val="center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23,339</w:t>
            </w:r>
          </w:p>
        </w:tc>
        <w:tc>
          <w:tcPr>
            <w:tcW w:w="1685" w:type="dxa"/>
            <w:vAlign w:val="center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67,312</w:t>
            </w:r>
          </w:p>
        </w:tc>
        <w:tc>
          <w:tcPr>
            <w:tcW w:w="1464" w:type="dxa"/>
            <w:vAlign w:val="center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15,378</w:t>
            </w:r>
          </w:p>
        </w:tc>
      </w:tr>
      <w:tr w:rsidR="00363AB6" w:rsidRPr="00272E9C" w:rsidTr="00BE58B8">
        <w:tc>
          <w:tcPr>
            <w:tcW w:w="1835" w:type="dxa"/>
            <w:vAlign w:val="center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Symmetry</w:t>
            </w:r>
          </w:p>
        </w:tc>
        <w:tc>
          <w:tcPr>
            <w:tcW w:w="1621" w:type="dxa"/>
            <w:vAlign w:val="center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proofErr w:type="spellEnd"/>
          </w:p>
        </w:tc>
        <w:tc>
          <w:tcPr>
            <w:tcW w:w="1685" w:type="dxa"/>
            <w:vAlign w:val="center"/>
          </w:tcPr>
          <w:p w:rsidR="00363AB6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(NOD)/</w:t>
            </w:r>
          </w:p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(CARD)</w:t>
            </w:r>
          </w:p>
        </w:tc>
        <w:tc>
          <w:tcPr>
            <w:tcW w:w="1685" w:type="dxa"/>
            <w:vAlign w:val="center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proofErr w:type="spellEnd"/>
          </w:p>
        </w:tc>
        <w:tc>
          <w:tcPr>
            <w:tcW w:w="1464" w:type="dxa"/>
            <w:vAlign w:val="center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proofErr w:type="spellEnd"/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Final resolution (Å)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4.17/5.93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3.56/6.50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3.48/6.90</w:t>
            </w: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2.99/3.80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6722A7" w:rsidRDefault="00363AB6" w:rsidP="00BE58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22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composition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Protein residues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2985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3,360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4,436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6722A7" w:rsidRDefault="00363AB6" w:rsidP="00BE58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22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ation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R.m.s</w:t>
            </w:r>
            <w:proofErr w:type="spellEnd"/>
            <w:r w:rsidRPr="00DC1443">
              <w:rPr>
                <w:rFonts w:ascii="Times New Roman" w:hAnsi="Times New Roman" w:cs="Times New Roman"/>
                <w:sz w:val="18"/>
                <w:szCs w:val="18"/>
              </w:rPr>
              <w:t xml:space="preserve"> deviations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Bonds length (Å)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363AB6" w:rsidRPr="00272E9C" w:rsidTr="00BE58B8">
        <w:tc>
          <w:tcPr>
            <w:tcW w:w="1835" w:type="dxa"/>
          </w:tcPr>
          <w:p w:rsidR="00363AB6" w:rsidRPr="00DC1443" w:rsidRDefault="00363AB6" w:rsidP="00BE58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Bonds angle ( ̊)</w:t>
            </w:r>
          </w:p>
        </w:tc>
        <w:tc>
          <w:tcPr>
            <w:tcW w:w="1621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408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376</w:t>
            </w:r>
          </w:p>
        </w:tc>
        <w:tc>
          <w:tcPr>
            <w:tcW w:w="1685" w:type="dxa"/>
          </w:tcPr>
          <w:p w:rsidR="00363AB6" w:rsidRPr="00DC1443" w:rsidRDefault="00363AB6" w:rsidP="00BE58B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:rsidR="00363AB6" w:rsidRPr="00DC1443" w:rsidRDefault="00363AB6" w:rsidP="00BE58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443">
              <w:rPr>
                <w:rFonts w:ascii="Times New Roman" w:hAnsi="Times New Roman" w:cs="Times New Roman"/>
                <w:sz w:val="18"/>
                <w:szCs w:val="18"/>
              </w:rPr>
              <w:t>1.568</w:t>
            </w:r>
          </w:p>
        </w:tc>
      </w:tr>
    </w:tbl>
    <w:p w:rsidR="00CF46B4" w:rsidRDefault="00CF46B4"/>
    <w:sectPr w:rsidR="00CF4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AB6"/>
    <w:rsid w:val="00045E76"/>
    <w:rsid w:val="00092369"/>
    <w:rsid w:val="00363AB6"/>
    <w:rsid w:val="00CF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AB6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AB6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2</cp:revision>
  <dcterms:created xsi:type="dcterms:W3CDTF">2023-06-15T08:43:00Z</dcterms:created>
  <dcterms:modified xsi:type="dcterms:W3CDTF">2023-06-15T08:44:00Z</dcterms:modified>
</cp:coreProperties>
</file>